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075" w:type="dxa"/>
        <w:jc w:val="center"/>
        <w:tblLayout w:type="fixed"/>
        <w:tblLook w:val="04A0" w:firstRow="1" w:lastRow="0" w:firstColumn="1" w:lastColumn="0" w:noHBand="0" w:noVBand="1"/>
      </w:tblPr>
      <w:tblGrid>
        <w:gridCol w:w="2870"/>
        <w:gridCol w:w="992"/>
        <w:gridCol w:w="856"/>
        <w:gridCol w:w="720"/>
        <w:gridCol w:w="720"/>
        <w:gridCol w:w="720"/>
        <w:gridCol w:w="720"/>
        <w:gridCol w:w="721"/>
        <w:gridCol w:w="731"/>
        <w:gridCol w:w="10"/>
        <w:gridCol w:w="15"/>
      </w:tblGrid>
      <w:tr w:rsidR="000F27E7" w:rsidTr="001C136E">
        <w:trPr>
          <w:gridAfter w:val="1"/>
          <w:wAfter w:w="15" w:type="dxa"/>
          <w:trHeight w:val="17"/>
          <w:jc w:val="center"/>
        </w:trPr>
        <w:tc>
          <w:tcPr>
            <w:tcW w:w="9061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F27E7" w:rsidRDefault="002C34D9" w:rsidP="001C136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Supplementary Table </w:t>
            </w:r>
            <w:r w:rsidR="000F27E7" w:rsidRPr="000F27E7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 w:rsidR="000F27E7">
              <w:rPr>
                <w:rFonts w:ascii="Segoe UI" w:hAnsi="Segoe UI" w:cs="Segoe UI"/>
                <w:color w:val="222222"/>
                <w:sz w:val="27"/>
                <w:szCs w:val="27"/>
                <w:shd w:val="clear" w:color="auto" w:fill="FFFFFF"/>
              </w:rPr>
              <w:t xml:space="preserve"> </w:t>
            </w:r>
            <w:r w:rsidR="000F27E7">
              <w:rPr>
                <w:rFonts w:asciiTheme="majorBidi" w:hAnsiTheme="majorBidi" w:cstheme="majorBidi"/>
                <w:sz w:val="24"/>
                <w:szCs w:val="24"/>
              </w:rPr>
              <w:t>Descriptive statistics and correlation matrix of</w:t>
            </w:r>
            <w:r w:rsidR="000F27E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Pittsburgh Sleep Quality Index (PSQI) components </w:t>
            </w:r>
          </w:p>
        </w:tc>
      </w:tr>
      <w:tr w:rsidR="000F27E7" w:rsidTr="001C136E">
        <w:trPr>
          <w:gridAfter w:val="2"/>
          <w:wAfter w:w="25" w:type="dxa"/>
          <w:trHeight w:val="17"/>
          <w:jc w:val="center"/>
        </w:trPr>
        <w:tc>
          <w:tcPr>
            <w:tcW w:w="2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F27E7" w:rsidRDefault="000F27E7" w:rsidP="001C136E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ompone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F27E7" w:rsidRDefault="000F27E7" w:rsidP="001C136E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F27E7" w:rsidRDefault="000F27E7" w:rsidP="001C136E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F27E7" w:rsidRDefault="000F27E7" w:rsidP="001C136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F27E7" w:rsidRDefault="000F27E7" w:rsidP="001C136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F27E7" w:rsidRDefault="000F27E7" w:rsidP="001C136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F27E7" w:rsidRDefault="000F27E7" w:rsidP="001C136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F27E7" w:rsidRDefault="000F27E7" w:rsidP="001C136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F27E7" w:rsidRDefault="000F27E7" w:rsidP="001C136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.</w:t>
            </w:r>
          </w:p>
        </w:tc>
      </w:tr>
      <w:tr w:rsidR="000F27E7" w:rsidTr="001C136E">
        <w:trPr>
          <w:gridAfter w:val="2"/>
          <w:wAfter w:w="25" w:type="dxa"/>
          <w:trHeight w:val="17"/>
          <w:jc w:val="center"/>
        </w:trPr>
        <w:tc>
          <w:tcPr>
            <w:tcW w:w="28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F27E7" w:rsidRDefault="000F27E7" w:rsidP="001C136E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 Subjective sleep qualit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F27E7" w:rsidRDefault="000F27E7" w:rsidP="001C13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F27E7" w:rsidRDefault="000F27E7" w:rsidP="001C13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7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27E7" w:rsidRDefault="000F27E7" w:rsidP="001C136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27E7" w:rsidRDefault="000F27E7" w:rsidP="001C136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27E7" w:rsidRDefault="000F27E7" w:rsidP="001C136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27E7" w:rsidRDefault="000F27E7" w:rsidP="001C136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27E7" w:rsidRDefault="000F27E7" w:rsidP="001C136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27E7" w:rsidRDefault="000F27E7" w:rsidP="001C136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F27E7" w:rsidTr="001C136E">
        <w:trPr>
          <w:gridAfter w:val="2"/>
          <w:wAfter w:w="25" w:type="dxa"/>
          <w:trHeight w:val="17"/>
          <w:jc w:val="center"/>
        </w:trPr>
        <w:tc>
          <w:tcPr>
            <w:tcW w:w="2871" w:type="dxa"/>
            <w:hideMark/>
          </w:tcPr>
          <w:p w:rsidR="000F27E7" w:rsidRDefault="000F27E7" w:rsidP="001C136E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 Sleep latency</w:t>
            </w:r>
          </w:p>
        </w:tc>
        <w:tc>
          <w:tcPr>
            <w:tcW w:w="992" w:type="dxa"/>
            <w:hideMark/>
          </w:tcPr>
          <w:p w:rsidR="000F27E7" w:rsidRDefault="000F27E7" w:rsidP="001C13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856" w:type="dxa"/>
            <w:hideMark/>
          </w:tcPr>
          <w:p w:rsidR="000F27E7" w:rsidRDefault="000F27E7" w:rsidP="001C13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720" w:type="dxa"/>
            <w:hideMark/>
          </w:tcPr>
          <w:p w:rsidR="000F27E7" w:rsidRDefault="000F27E7" w:rsidP="001C136E">
            <w:pPr>
              <w:jc w:val="center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47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</w:tcPr>
          <w:p w:rsidR="000F27E7" w:rsidRDefault="000F27E7" w:rsidP="001C136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:rsidR="000F27E7" w:rsidRDefault="000F27E7" w:rsidP="001C136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:rsidR="000F27E7" w:rsidRDefault="000F27E7" w:rsidP="001C136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1" w:type="dxa"/>
          </w:tcPr>
          <w:p w:rsidR="000F27E7" w:rsidRDefault="000F27E7" w:rsidP="001C136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31" w:type="dxa"/>
          </w:tcPr>
          <w:p w:rsidR="000F27E7" w:rsidRDefault="000F27E7" w:rsidP="001C136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F27E7" w:rsidTr="001C136E">
        <w:trPr>
          <w:gridAfter w:val="2"/>
          <w:wAfter w:w="25" w:type="dxa"/>
          <w:trHeight w:val="17"/>
          <w:jc w:val="center"/>
        </w:trPr>
        <w:tc>
          <w:tcPr>
            <w:tcW w:w="2871" w:type="dxa"/>
            <w:hideMark/>
          </w:tcPr>
          <w:p w:rsidR="000F27E7" w:rsidRDefault="000F27E7" w:rsidP="001C136E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 Sleep duration</w:t>
            </w:r>
          </w:p>
        </w:tc>
        <w:tc>
          <w:tcPr>
            <w:tcW w:w="992" w:type="dxa"/>
            <w:hideMark/>
          </w:tcPr>
          <w:p w:rsidR="000F27E7" w:rsidRDefault="000F27E7" w:rsidP="001C13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95</w:t>
            </w:r>
          </w:p>
        </w:tc>
        <w:tc>
          <w:tcPr>
            <w:tcW w:w="856" w:type="dxa"/>
            <w:hideMark/>
          </w:tcPr>
          <w:p w:rsidR="000F27E7" w:rsidRDefault="000F27E7" w:rsidP="001C13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720" w:type="dxa"/>
            <w:hideMark/>
          </w:tcPr>
          <w:p w:rsidR="000F27E7" w:rsidRDefault="000F27E7" w:rsidP="001C136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6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  <w:hideMark/>
          </w:tcPr>
          <w:p w:rsidR="000F27E7" w:rsidRDefault="000F27E7" w:rsidP="001C136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5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</w:tcPr>
          <w:p w:rsidR="000F27E7" w:rsidRDefault="000F27E7" w:rsidP="001C136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:rsidR="000F27E7" w:rsidRDefault="000F27E7" w:rsidP="001C136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1" w:type="dxa"/>
          </w:tcPr>
          <w:p w:rsidR="000F27E7" w:rsidRDefault="000F27E7" w:rsidP="001C136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31" w:type="dxa"/>
          </w:tcPr>
          <w:p w:rsidR="000F27E7" w:rsidRDefault="000F27E7" w:rsidP="001C136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F27E7" w:rsidTr="001C136E">
        <w:trPr>
          <w:gridAfter w:val="2"/>
          <w:wAfter w:w="25" w:type="dxa"/>
          <w:trHeight w:val="17"/>
          <w:jc w:val="center"/>
        </w:trPr>
        <w:tc>
          <w:tcPr>
            <w:tcW w:w="2871" w:type="dxa"/>
            <w:hideMark/>
          </w:tcPr>
          <w:p w:rsidR="000F27E7" w:rsidRDefault="000F27E7" w:rsidP="001C136E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 Habitual sleep efficiency</w:t>
            </w:r>
          </w:p>
        </w:tc>
        <w:tc>
          <w:tcPr>
            <w:tcW w:w="992" w:type="dxa"/>
            <w:hideMark/>
          </w:tcPr>
          <w:p w:rsidR="000F27E7" w:rsidRDefault="000F27E7" w:rsidP="001C13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43</w:t>
            </w:r>
          </w:p>
        </w:tc>
        <w:tc>
          <w:tcPr>
            <w:tcW w:w="856" w:type="dxa"/>
            <w:hideMark/>
          </w:tcPr>
          <w:p w:rsidR="000F27E7" w:rsidRDefault="000F27E7" w:rsidP="001C13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79</w:t>
            </w:r>
          </w:p>
        </w:tc>
        <w:tc>
          <w:tcPr>
            <w:tcW w:w="720" w:type="dxa"/>
            <w:hideMark/>
          </w:tcPr>
          <w:p w:rsidR="000F27E7" w:rsidRDefault="000F27E7" w:rsidP="001C136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3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  <w:hideMark/>
          </w:tcPr>
          <w:p w:rsidR="000F27E7" w:rsidRDefault="000F27E7" w:rsidP="001C136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8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  <w:hideMark/>
          </w:tcPr>
          <w:p w:rsidR="000F27E7" w:rsidRDefault="000F27E7" w:rsidP="001C136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51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</w:tcPr>
          <w:p w:rsidR="000F27E7" w:rsidRDefault="000F27E7" w:rsidP="001C136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1" w:type="dxa"/>
          </w:tcPr>
          <w:p w:rsidR="000F27E7" w:rsidRDefault="000F27E7" w:rsidP="001C136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31" w:type="dxa"/>
          </w:tcPr>
          <w:p w:rsidR="000F27E7" w:rsidRDefault="000F27E7" w:rsidP="001C136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F27E7" w:rsidTr="001C136E">
        <w:trPr>
          <w:gridAfter w:val="2"/>
          <w:wAfter w:w="25" w:type="dxa"/>
          <w:trHeight w:val="17"/>
          <w:jc w:val="center"/>
        </w:trPr>
        <w:tc>
          <w:tcPr>
            <w:tcW w:w="2871" w:type="dxa"/>
            <w:hideMark/>
          </w:tcPr>
          <w:p w:rsidR="000F27E7" w:rsidRDefault="000F27E7" w:rsidP="001C136E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 Sleep disturbances</w:t>
            </w:r>
          </w:p>
        </w:tc>
        <w:tc>
          <w:tcPr>
            <w:tcW w:w="992" w:type="dxa"/>
            <w:hideMark/>
          </w:tcPr>
          <w:p w:rsidR="000F27E7" w:rsidRDefault="000F27E7" w:rsidP="001C13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56" w:type="dxa"/>
            <w:hideMark/>
          </w:tcPr>
          <w:p w:rsidR="000F27E7" w:rsidRDefault="000F27E7" w:rsidP="001C13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53</w:t>
            </w:r>
          </w:p>
        </w:tc>
        <w:tc>
          <w:tcPr>
            <w:tcW w:w="720" w:type="dxa"/>
            <w:hideMark/>
          </w:tcPr>
          <w:p w:rsidR="000F27E7" w:rsidRDefault="000F27E7" w:rsidP="001C136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31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  <w:hideMark/>
          </w:tcPr>
          <w:p w:rsidR="000F27E7" w:rsidRDefault="000F27E7" w:rsidP="001C136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8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  <w:hideMark/>
          </w:tcPr>
          <w:p w:rsidR="000F27E7" w:rsidRDefault="000F27E7" w:rsidP="001C136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3</w:t>
            </w:r>
          </w:p>
        </w:tc>
        <w:tc>
          <w:tcPr>
            <w:tcW w:w="720" w:type="dxa"/>
            <w:hideMark/>
          </w:tcPr>
          <w:p w:rsidR="000F27E7" w:rsidRDefault="000F27E7" w:rsidP="001C136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7</w:t>
            </w:r>
          </w:p>
        </w:tc>
        <w:tc>
          <w:tcPr>
            <w:tcW w:w="721" w:type="dxa"/>
          </w:tcPr>
          <w:p w:rsidR="000F27E7" w:rsidRDefault="000F27E7" w:rsidP="001C136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31" w:type="dxa"/>
          </w:tcPr>
          <w:p w:rsidR="000F27E7" w:rsidRDefault="000F27E7" w:rsidP="001C136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F27E7" w:rsidTr="001C136E">
        <w:trPr>
          <w:gridAfter w:val="2"/>
          <w:wAfter w:w="25" w:type="dxa"/>
          <w:trHeight w:val="17"/>
          <w:jc w:val="center"/>
        </w:trPr>
        <w:tc>
          <w:tcPr>
            <w:tcW w:w="2871" w:type="dxa"/>
            <w:hideMark/>
          </w:tcPr>
          <w:p w:rsidR="000F27E7" w:rsidRDefault="000F27E7" w:rsidP="001C136E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 Use of sleep medication</w:t>
            </w:r>
          </w:p>
        </w:tc>
        <w:tc>
          <w:tcPr>
            <w:tcW w:w="992" w:type="dxa"/>
            <w:hideMark/>
          </w:tcPr>
          <w:p w:rsidR="000F27E7" w:rsidRDefault="000F27E7" w:rsidP="001C13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26</w:t>
            </w:r>
          </w:p>
        </w:tc>
        <w:tc>
          <w:tcPr>
            <w:tcW w:w="856" w:type="dxa"/>
            <w:hideMark/>
          </w:tcPr>
          <w:p w:rsidR="000F27E7" w:rsidRDefault="000F27E7" w:rsidP="001C13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61</w:t>
            </w:r>
          </w:p>
        </w:tc>
        <w:tc>
          <w:tcPr>
            <w:tcW w:w="720" w:type="dxa"/>
            <w:hideMark/>
          </w:tcPr>
          <w:p w:rsidR="000F27E7" w:rsidRDefault="000F27E7" w:rsidP="001C136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7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  <w:hideMark/>
          </w:tcPr>
          <w:p w:rsidR="000F27E7" w:rsidRDefault="000F27E7" w:rsidP="001C136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7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  <w:hideMark/>
          </w:tcPr>
          <w:p w:rsidR="000F27E7" w:rsidRDefault="000F27E7" w:rsidP="001C136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7</w:t>
            </w:r>
          </w:p>
        </w:tc>
        <w:tc>
          <w:tcPr>
            <w:tcW w:w="720" w:type="dxa"/>
            <w:hideMark/>
          </w:tcPr>
          <w:p w:rsidR="000F27E7" w:rsidRDefault="000F27E7" w:rsidP="001C136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2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21" w:type="dxa"/>
            <w:hideMark/>
          </w:tcPr>
          <w:p w:rsidR="000F27E7" w:rsidRDefault="000F27E7" w:rsidP="001C136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9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31" w:type="dxa"/>
          </w:tcPr>
          <w:p w:rsidR="000F27E7" w:rsidRDefault="000F27E7" w:rsidP="001C136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F27E7" w:rsidTr="001C136E">
        <w:trPr>
          <w:gridAfter w:val="2"/>
          <w:wAfter w:w="25" w:type="dxa"/>
          <w:trHeight w:val="17"/>
          <w:jc w:val="center"/>
        </w:trPr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F27E7" w:rsidRDefault="000F27E7" w:rsidP="001C136E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 Daytime dysfunc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F27E7" w:rsidRDefault="000F27E7" w:rsidP="001C13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F27E7" w:rsidRDefault="000F27E7" w:rsidP="001C13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9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F27E7" w:rsidRDefault="000F27E7" w:rsidP="001C136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34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F27E7" w:rsidRDefault="000F27E7" w:rsidP="001C136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5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F27E7" w:rsidRDefault="000F27E7" w:rsidP="001C136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F27E7" w:rsidRDefault="000F27E7" w:rsidP="001C136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F27E7" w:rsidRDefault="000F27E7" w:rsidP="001C136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31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F27E7" w:rsidRDefault="000F27E7" w:rsidP="001C136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7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</w:tr>
      <w:tr w:rsidR="000F27E7" w:rsidTr="001C136E">
        <w:trPr>
          <w:trHeight w:val="367"/>
          <w:jc w:val="center"/>
        </w:trPr>
        <w:tc>
          <w:tcPr>
            <w:tcW w:w="9076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F27E7" w:rsidRDefault="000F27E7" w:rsidP="001C136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M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mean; </w:t>
            </w: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SD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standard deviation;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* p&lt; 0.05; ** p&lt; 0.01</w:t>
            </w:r>
          </w:p>
        </w:tc>
      </w:tr>
    </w:tbl>
    <w:p w:rsidR="000F27E7" w:rsidRDefault="000F27E7" w:rsidP="00FC698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F27E7" w:rsidRDefault="000F27E7" w:rsidP="00FC698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F27E7" w:rsidRDefault="000F27E7" w:rsidP="00FC698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F27E7" w:rsidRDefault="000F27E7" w:rsidP="00FC698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F27E7" w:rsidRDefault="000F27E7" w:rsidP="00FC698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C698F" w:rsidRDefault="00FC698F" w:rsidP="00FC698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0288" behindDoc="0" locked="0" layoutInCell="1" allowOverlap="1" wp14:anchorId="42708A7D" wp14:editId="727DA93C">
            <wp:simplePos x="0" y="0"/>
            <wp:positionH relativeFrom="margin">
              <wp:posOffset>1143001</wp:posOffset>
            </wp:positionH>
            <wp:positionV relativeFrom="paragraph">
              <wp:posOffset>100</wp:posOffset>
            </wp:positionV>
            <wp:extent cx="3602990" cy="2880896"/>
            <wp:effectExtent l="0" t="0" r="0" b="0"/>
            <wp:wrapThrough wrapText="bothSides">
              <wp:wrapPolygon edited="0">
                <wp:start x="0" y="0"/>
                <wp:lineTo x="0" y="21429"/>
                <wp:lineTo x="21471" y="21429"/>
                <wp:lineTo x="21471" y="0"/>
                <wp:lineTo x="0" y="0"/>
              </wp:wrapPolygon>
            </wp:wrapThrough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2280" cy="28883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C698F" w:rsidRDefault="00FC698F" w:rsidP="00FC698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C698F" w:rsidRDefault="00FC698F" w:rsidP="00FC698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698F" w:rsidRDefault="00FC698F" w:rsidP="00FC698F">
      <w:r w:rsidRPr="00115081">
        <w:rPr>
          <w:noProof/>
        </w:rPr>
        <w:t xml:space="preserve"> </w:t>
      </w:r>
    </w:p>
    <w:p w:rsidR="00FC698F" w:rsidRDefault="00FC698F" w:rsidP="00FC698F"/>
    <w:p w:rsidR="00FC698F" w:rsidRDefault="00FC698F" w:rsidP="00FC698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C698F" w:rsidRDefault="00FC698F" w:rsidP="00FC698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C698F" w:rsidRDefault="00FC698F" w:rsidP="00FC698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698F" w:rsidRDefault="00FC698F" w:rsidP="00FC698F"/>
    <w:p w:rsidR="00FC698F" w:rsidRDefault="00FC698F" w:rsidP="00FC698F"/>
    <w:p w:rsidR="00FC698F" w:rsidRDefault="00FC698F" w:rsidP="00FC698F"/>
    <w:p w:rsidR="00FC698F" w:rsidRDefault="00FC698F" w:rsidP="00FC698F"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9D25C1B" wp14:editId="762454A4">
                <wp:simplePos x="0" y="0"/>
                <wp:positionH relativeFrom="column">
                  <wp:posOffset>1388110</wp:posOffset>
                </wp:positionH>
                <wp:positionV relativeFrom="paragraph">
                  <wp:posOffset>270510</wp:posOffset>
                </wp:positionV>
                <wp:extent cx="3663632" cy="504825"/>
                <wp:effectExtent l="0" t="0" r="0" b="9525"/>
                <wp:wrapNone/>
                <wp:docPr id="31" name="Group 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63632" cy="504825"/>
                          <a:chOff x="0" y="-23813"/>
                          <a:chExt cx="3663632" cy="504825"/>
                        </a:xfrm>
                      </wpg:grpSpPr>
                      <wps:wsp>
                        <wps:cNvPr id="19" name="Rectangle 19"/>
                        <wps:cNvSpPr/>
                        <wps:spPr>
                          <a:xfrm>
                            <a:off x="14287" y="-23813"/>
                            <a:ext cx="3649345" cy="5048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FC698F" w:rsidRPr="00207234" w:rsidRDefault="000F27E7" w:rsidP="004018F4">
                              <w:pPr>
                                <w:rPr>
                                  <w:rFonts w:asciiTheme="majorBidi" w:hAnsiTheme="majorBidi" w:cstheme="majorBidi"/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sz w:val="21"/>
                                  <w:szCs w:val="21"/>
                                </w:rPr>
                                <w:t>Supplementary Figure</w:t>
                              </w:r>
                              <w:r w:rsidR="002C34D9">
                                <w:rPr>
                                  <w:rFonts w:asciiTheme="majorBidi" w:hAnsiTheme="majorBidi" w:cstheme="majorBidi"/>
                                  <w:sz w:val="21"/>
                                  <w:szCs w:val="21"/>
                                </w:rPr>
                                <w:t xml:space="preserve"> </w:t>
                              </w:r>
                              <w:r w:rsidR="004018F4">
                                <w:rPr>
                                  <w:rFonts w:asciiTheme="majorBidi" w:hAnsiTheme="majorBidi" w:cstheme="majorBidi"/>
                                  <w:sz w:val="21"/>
                                  <w:szCs w:val="21"/>
                                </w:rPr>
                                <w:t>1</w:t>
                              </w:r>
                              <w:r>
                                <w:rPr>
                                  <w:rFonts w:asciiTheme="majorBidi" w:hAnsiTheme="majorBidi" w:cstheme="majorBidi"/>
                                  <w:sz w:val="21"/>
                                  <w:szCs w:val="21"/>
                                </w:rPr>
                                <w:t xml:space="preserve">. </w:t>
                              </w:r>
                              <w:r w:rsidR="00FC698F" w:rsidRPr="00207234">
                                <w:rPr>
                                  <w:rFonts w:asciiTheme="majorBidi" w:hAnsiTheme="majorBidi" w:cstheme="majorBidi"/>
                                  <w:sz w:val="21"/>
                                  <w:szCs w:val="21"/>
                                </w:rPr>
                                <w:t>The Scree Plot of Pittsburgh Sleep Quality Index (PSQI) by Exploratory Factor Analysis (EFA)</w:t>
                              </w:r>
                            </w:p>
                            <w:p w:rsidR="00FC698F" w:rsidRDefault="00FC698F" w:rsidP="00FC698F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27" name="Group 27"/>
                        <wpg:cNvGrpSpPr/>
                        <wpg:grpSpPr>
                          <a:xfrm>
                            <a:off x="0" y="0"/>
                            <a:ext cx="3305175" cy="390525"/>
                            <a:chOff x="0" y="0"/>
                            <a:chExt cx="3305175" cy="390525"/>
                          </a:xfrm>
                        </wpg:grpSpPr>
                        <wps:wsp>
                          <wps:cNvPr id="25" name="Straight Connector 25"/>
                          <wps:cNvCnPr/>
                          <wps:spPr>
                            <a:xfrm>
                              <a:off x="0" y="381000"/>
                              <a:ext cx="3305175" cy="9525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6" name="Straight Connector 26"/>
                          <wps:cNvCnPr/>
                          <wps:spPr>
                            <a:xfrm>
                              <a:off x="0" y="0"/>
                              <a:ext cx="3305175" cy="9525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9D25C1B" id="Group 31" o:spid="_x0000_s1026" style="position:absolute;margin-left:109.3pt;margin-top:21.3pt;width:288.45pt;height:39.75pt;z-index:251659264;mso-width-relative:margin;mso-height-relative:margin" coordorigin=",-238" coordsize="36636,50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IPrvqwMAAGQMAAAOAAAAZHJzL2Uyb0RvYy54bWzsV1tv0zAUfkfiP1h+Z7m13RotQ1NhE9IE&#10;EwPx7DnORTi2sd2l49dz7DhpKd0kBgIJ8eL52Of6+Zwv3enLTcfRHdOmlaLAyVGMERNUlq2oC/zx&#10;w8WLE4yMJaIkXApW4Htm8Muz589Oe5WzVDaSl0wjcCJM3qsCN9aqPIoMbVhHzJFUTMBlJXVHLIi6&#10;jkpNevDe8SiN40XUS10qLSkzBk5fDZf4zPuvKkbtu6oyzCJeYMjN+lX79dat0dkpyWtNVNPSkAZ5&#10;QhYdaQUEnVy9IpagtW5/cNW1VEsjK3tEZRfJqmop8zVANUm8V82llmvla6nzvlYTTADtHk5Pdkvf&#10;3l1r1JYFzhKMBOngjXxYBDKA06s6B51LrW7UtQ4H9SC5ejeV7txfqARtPKz3E6xsYxGFw2yxyBZZ&#10;ihGFu3k8O0nnA+60gcfZmr1Is5MkG69eP24djbEjl+KUUa+gj8wWKvNrUN00RDH/AsbBEKBKliNU&#10;76HBiKg5Q3Dm0fF6E1YmNwDbAaCSWXpyjBEAslv1FrHZMpvN9xGbaia50sZeMtkhtymwhjx8/5G7&#10;K2MhEVAdVVx0Ltwq5EXL+XDrTgC6MUG/s/ecDdrvWQVNAW+Xeq9+HNmKa3RHYJAIpUzYhSsY4nAB&#10;2s6sAueTYXLIkFvfVGAUdJ0Z82M6GcaHDL+POFn4qFLYybhrhdSHHJSfp8iD/lj9ULMr325uN+EJ&#10;b2V5D2+t5cAXRtGLFnC+IsZeEw0EAVQCpGffwVJx2RdYhh1GjdRfD507fWhGuMWoB8IpsPmyJpph&#10;xN8IaNNlMps5hvLCbH6cgqB3b253b8S6W0l4ChhayM5vnb7l47bSsvsE3HjuosIVERRiF5haPQor&#10;OxAhsCtl5+deDVhJEXslbhR1zh3Aro8+bD4RrUKzWWjTt3IcDZLv9dyg6yyFPF9bWbW+IR3EA64B&#10;ehjTgV/88E5UE2YshenYpSOQ/eP8BjrK4nlyHIYrW8bzB+gofBxoMzHRYcNpKv8CE0HqAaUbq0lb&#10;NxatpBDABlKjoS6HO1DXSgT6Hid+5M897gYKjuNQ+kRHu4UvA15T2VumCf3BW+E484fGcHzljrlA&#10;MDFJegxxnGwkb0vHTF5wX/4t1djNOLc7Wp50xgH2/PoQfR1koYFMRr+H6esRFhoNn0Rho/ETKGwL&#10;RfUQhQ3z5WjZARIG7A98ENPFY23oPxQ/2Yb/O/Cf6cAtLfq+9D9lYffdb+Vd2Wtt/zk4+wYAAP//&#10;AwBQSwMEFAAGAAgAAAAhADCxzSPhAAAACgEAAA8AAABkcnMvZG93bnJldi54bWxMj8FOwzAMhu9I&#10;vENkJG4sTaBjK02naQJOExIbEtota7y2WpNUTdZ2b485wcmy/On39+erybZswD403ikQswQYutKb&#10;xlUKvvZvDwtgIWpndOsdKrhigFVxe5PrzPjRfeKwixWjEBcyraCOscs4D2WNVoeZ79DR7eR7qyOt&#10;fcVNr0cKty2XSTLnVjeOPtS6w02N5Xl3sQreRz2uH8XrsD2fNtfDPv343gpU6v5uWr8AizjFPxh+&#10;9UkdCnI6+oszgbUKpFjMCVXwJGkS8LxMU2BHIqUUwIuc/69Q/AAAAP//AwBQSwECLQAUAAYACAAA&#10;ACEAtoM4kv4AAADhAQAAEwAAAAAAAAAAAAAAAAAAAAAAW0NvbnRlbnRfVHlwZXNdLnhtbFBLAQIt&#10;ABQABgAIAAAAIQA4/SH/1gAAAJQBAAALAAAAAAAAAAAAAAAAAC8BAABfcmVscy8ucmVsc1BLAQIt&#10;ABQABgAIAAAAIQCUIPrvqwMAAGQMAAAOAAAAAAAAAAAAAAAAAC4CAABkcnMvZTJvRG9jLnhtbFBL&#10;AQItABQABgAIAAAAIQAwsc0j4QAAAAoBAAAPAAAAAAAAAAAAAAAAAAUGAABkcnMvZG93bnJldi54&#10;bWxQSwUGAAAAAAQABADzAAAAEwcAAAAA&#10;">
                <v:rect id="Rectangle 19" o:spid="_x0000_s1027" style="position:absolute;left:142;top:-238;width:36494;height:504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51VmsMA&#10;AADbAAAADwAAAGRycy9kb3ducmV2LnhtbERPS2vCQBC+C/0PyxS86cYHPqKrFFFa6EGaKngcsmMS&#10;m52N2VXjv3cLgrf5+J4zXzamFFeqXWFZQa8bgSBOrS44U7D73XQmIJxH1lhaJgV3crBcvLXmGGt7&#10;4x+6Jj4TIYRdjApy76tYSpfmZNB1bUUcuKOtDfoA60zqGm8h3JSyH0UjabDg0JBjRauc0r/kYhR8&#10;n/R5mB3W20ExXo335+FnsjkOlGq/Nx8zEJ4a/xI/3V86zJ/C/y/hALl4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51VmsMAAADbAAAADwAAAAAAAAAAAAAAAACYAgAAZHJzL2Rv&#10;d25yZXYueG1sUEsFBgAAAAAEAAQA9QAAAIgDAAAAAA==&#10;" fillcolor="white [3201]" stroked="f" strokeweight="1pt">
                  <v:textbox>
                    <w:txbxContent>
                      <w:p w:rsidR="00FC698F" w:rsidRPr="00207234" w:rsidRDefault="000F27E7" w:rsidP="004018F4">
                        <w:pPr>
                          <w:rPr>
                            <w:rFonts w:asciiTheme="majorBidi" w:hAnsiTheme="majorBidi" w:cstheme="majorBidi"/>
                            <w:sz w:val="21"/>
                            <w:szCs w:val="21"/>
                          </w:rPr>
                        </w:pPr>
                        <w:r>
                          <w:rPr>
                            <w:rFonts w:asciiTheme="majorBidi" w:hAnsiTheme="majorBidi" w:cstheme="majorBidi"/>
                            <w:sz w:val="21"/>
                            <w:szCs w:val="21"/>
                          </w:rPr>
                          <w:t>Supplementary Figure</w:t>
                        </w:r>
                        <w:r w:rsidR="002C34D9">
                          <w:rPr>
                            <w:rFonts w:asciiTheme="majorBidi" w:hAnsiTheme="majorBidi" w:cstheme="majorBidi"/>
                            <w:sz w:val="21"/>
                            <w:szCs w:val="21"/>
                          </w:rPr>
                          <w:t xml:space="preserve"> </w:t>
                        </w:r>
                        <w:r w:rsidR="004018F4">
                          <w:rPr>
                            <w:rFonts w:asciiTheme="majorBidi" w:hAnsiTheme="majorBidi" w:cstheme="majorBidi"/>
                            <w:sz w:val="21"/>
                            <w:szCs w:val="21"/>
                          </w:rPr>
                          <w:t>1</w:t>
                        </w:r>
                        <w:r>
                          <w:rPr>
                            <w:rFonts w:asciiTheme="majorBidi" w:hAnsiTheme="majorBidi" w:cstheme="majorBidi"/>
                            <w:sz w:val="21"/>
                            <w:szCs w:val="21"/>
                          </w:rPr>
                          <w:t xml:space="preserve">. </w:t>
                        </w:r>
                        <w:r w:rsidR="00FC698F" w:rsidRPr="00207234">
                          <w:rPr>
                            <w:rFonts w:asciiTheme="majorBidi" w:hAnsiTheme="majorBidi" w:cstheme="majorBidi"/>
                            <w:sz w:val="21"/>
                            <w:szCs w:val="21"/>
                          </w:rPr>
                          <w:t>The Scree Plot of Pittsburgh Sleep Quality Index (PSQI) by Exploratory Factor Analysis (EFA)</w:t>
                        </w:r>
                      </w:p>
                      <w:p w:rsidR="00FC698F" w:rsidRDefault="00FC698F" w:rsidP="00FC698F">
                        <w:pPr>
                          <w:jc w:val="center"/>
                        </w:pPr>
                      </w:p>
                    </w:txbxContent>
                  </v:textbox>
                </v:rect>
                <v:group id="Group 27" o:spid="_x0000_s1028" style="position:absolute;width:33051;height:3905" coordsize="33051,390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LiQ08QAAADbAAAADwAAAGRycy9kb3ducmV2LnhtbESPQYvCMBSE78L+h/AW&#10;vGlaF12pRhHZFQ8iqAvi7dE822LzUppsW/+9EQSPw8x8w8yXnSlFQ7UrLCuIhxEI4tTqgjMFf6ff&#10;wRSE88gaS8uk4E4OlouP3hwTbVs+UHP0mQgQdgkqyL2vEildmpNBN7QVcfCutjbog6wzqWtsA9yU&#10;chRFE2mw4LCQY0XrnNLb8d8o2LTYrr7in2Z3u67vl9N4f97FpFT/s1vNQHjq/Dv8am+1gtE3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LiQ08QAAADbAAAA&#10;DwAAAAAAAAAAAAAAAACqAgAAZHJzL2Rvd25yZXYueG1sUEsFBgAAAAAEAAQA+gAAAJsDAAAAAA==&#10;">
                  <v:line id="Straight Connector 25" o:spid="_x0000_s1029" style="position:absolute;visibility:visible;mso-wrap-style:square" from="0,3810" to="33051,39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JOTR8MAAADbAAAADwAAAGRycy9kb3ducmV2LnhtbESPUWvCQBCE3wv+h2MF3+rG2EqJniKF&#10;ik+Wqj9gm1uTtLm9kDtN7K/vCYKPw8x8wyxWva3VhVtfOdEwGSegWHJnKik0HA8fz2+gfCAxVDth&#10;DVf2sFoOnhaUGdfJF1/2oVARIj4jDWUITYbo85It+bFrWKJ3cq2lEGVboGmpi3BbY5okM7RUSVwo&#10;qeH3kvPf/dlqsNNtspt16a7G/GfzLX+IL9NPrUfDfj0HFbgPj/C9vTUa0le4fYk/AJf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STk0fDAAAA2wAAAA8AAAAAAAAAAAAA&#10;AAAAoQIAAGRycy9kb3ducmV2LnhtbFBLBQYAAAAABAAEAPkAAACRAwAAAAA=&#10;" strokecolor="black [3213]" strokeweight="1pt">
                    <v:stroke joinstyle="miter"/>
                  </v:line>
                  <v:line id="Straight Connector 26" o:spid="_x0000_s1030" style="position:absolute;visibility:visible;mso-wrap-style:square" from="0,0" to="33051,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EENMMMAAADbAAAADwAAAGRycy9kb3ducmV2LnhtbESPUWvCQBCE3wv+h2MF3+qmUYKknlIK&#10;FZ8UbX/Amtsm0dxeyJ0m9tf3hEIfh5n5hlmuB9uoG3e+dqLhZZqAYimcqaXU8PX58bwA5QOJocYJ&#10;a7izh/Vq9LSk3LheDnw7hlJFiPicNFQhtDmiLyq25KeuZYnet+sshSi7Ek1HfYTbBtMkydBSLXGh&#10;opbfKy4ux6vVYGfbZJf16a7B4rw5yQ/ifLbXejIe3l5BBR7Cf/ivvTUa0gweX+IPwNUv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RBDTDDAAAA2wAAAA8AAAAAAAAAAAAA&#10;AAAAoQIAAGRycy9kb3ducmV2LnhtbFBLBQYAAAAABAAEAPkAAACRAwAAAAA=&#10;" strokecolor="black [3213]" strokeweight="1pt">
                    <v:stroke joinstyle="miter"/>
                  </v:line>
                </v:group>
              </v:group>
            </w:pict>
          </mc:Fallback>
        </mc:AlternateContent>
      </w:r>
    </w:p>
    <w:p w:rsidR="00FC698F" w:rsidRDefault="00FC698F" w:rsidP="00FC698F"/>
    <w:p w:rsidR="00FC698F" w:rsidRDefault="00FC698F" w:rsidP="00FC698F"/>
    <w:p w:rsidR="00FC698F" w:rsidRDefault="00FC698F" w:rsidP="00FC698F"/>
    <w:p w:rsidR="000F27E7" w:rsidRDefault="000F27E7">
      <w:bookmarkStart w:id="0" w:name="_GoBack"/>
      <w:bookmarkEnd w:id="0"/>
    </w:p>
    <w:tbl>
      <w:tblPr>
        <w:tblW w:w="7512" w:type="dxa"/>
        <w:jc w:val="center"/>
        <w:tblLayout w:type="fixed"/>
        <w:tblLook w:val="04A0" w:firstRow="1" w:lastRow="0" w:firstColumn="1" w:lastColumn="0" w:noHBand="0" w:noVBand="1"/>
      </w:tblPr>
      <w:tblGrid>
        <w:gridCol w:w="2869"/>
        <w:gridCol w:w="2416"/>
        <w:gridCol w:w="2227"/>
      </w:tblGrid>
      <w:tr w:rsidR="007F0DB7" w:rsidRPr="00743750" w:rsidTr="001C136E">
        <w:trPr>
          <w:trHeight w:val="305"/>
          <w:jc w:val="center"/>
        </w:trPr>
        <w:tc>
          <w:tcPr>
            <w:tcW w:w="7512" w:type="dxa"/>
            <w:gridSpan w:val="3"/>
            <w:tcBorders>
              <w:bottom w:val="single" w:sz="4" w:space="0" w:color="auto"/>
            </w:tcBorders>
          </w:tcPr>
          <w:p w:rsidR="007F0DB7" w:rsidRPr="00743750" w:rsidRDefault="007F0DB7" w:rsidP="001C136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Supplementary Table 2</w:t>
            </w:r>
            <w:r w:rsidRPr="000F27E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="Segoe UI" w:hAnsi="Segoe UI" w:cs="Segoe UI"/>
                <w:color w:val="222222"/>
                <w:sz w:val="27"/>
                <w:szCs w:val="27"/>
                <w:shd w:val="clear" w:color="auto" w:fill="FFFFFF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tructure matrix</w:t>
            </w:r>
            <w:r w:rsidRPr="00743750">
              <w:rPr>
                <w:rFonts w:asciiTheme="majorBidi" w:hAnsiTheme="majorBidi" w:cstheme="majorBidi"/>
                <w:sz w:val="24"/>
                <w:szCs w:val="24"/>
              </w:rPr>
              <w:t xml:space="preserve"> of Pittsburgh Sleep Quality Index (PSQI) obtained from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oblimin</w:t>
            </w:r>
            <w:proofErr w:type="spellEnd"/>
            <w:r w:rsidRPr="00743750">
              <w:rPr>
                <w:rFonts w:asciiTheme="majorBidi" w:hAnsiTheme="majorBidi" w:cstheme="majorBidi"/>
                <w:sz w:val="24"/>
                <w:szCs w:val="24"/>
              </w:rPr>
              <w:t xml:space="preserve"> rotation</w:t>
            </w:r>
          </w:p>
        </w:tc>
      </w:tr>
      <w:tr w:rsidR="007F0DB7" w:rsidRPr="00743750" w:rsidTr="001C136E">
        <w:trPr>
          <w:trHeight w:val="16"/>
          <w:jc w:val="center"/>
        </w:trPr>
        <w:tc>
          <w:tcPr>
            <w:tcW w:w="2869" w:type="dxa"/>
            <w:tcBorders>
              <w:top w:val="single" w:sz="4" w:space="0" w:color="auto"/>
              <w:bottom w:val="single" w:sz="4" w:space="0" w:color="auto"/>
            </w:tcBorders>
          </w:tcPr>
          <w:p w:rsidR="007F0DB7" w:rsidRPr="00743750" w:rsidRDefault="007F0DB7" w:rsidP="001C13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43750">
              <w:rPr>
                <w:rFonts w:asciiTheme="majorBidi" w:hAnsiTheme="majorBidi" w:cstheme="majorBidi"/>
                <w:sz w:val="24"/>
                <w:szCs w:val="24"/>
              </w:rPr>
              <w:t>Component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</w:tcPr>
          <w:p w:rsidR="007F0DB7" w:rsidRPr="00743750" w:rsidRDefault="007F0DB7" w:rsidP="001C136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3750">
              <w:rPr>
                <w:rFonts w:asciiTheme="majorBidi" w:hAnsiTheme="majorBidi" w:cstheme="majorBidi"/>
                <w:sz w:val="24"/>
                <w:szCs w:val="24"/>
              </w:rPr>
              <w:t>Factor 1</w:t>
            </w: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:rsidR="007F0DB7" w:rsidRPr="00743750" w:rsidRDefault="007F0DB7" w:rsidP="001C136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3750">
              <w:rPr>
                <w:rFonts w:asciiTheme="majorBidi" w:hAnsiTheme="majorBidi" w:cstheme="majorBidi"/>
                <w:sz w:val="24"/>
                <w:szCs w:val="24"/>
              </w:rPr>
              <w:t>Factor 2</w:t>
            </w:r>
          </w:p>
        </w:tc>
      </w:tr>
      <w:tr w:rsidR="007F0DB7" w:rsidRPr="00743750" w:rsidTr="001C136E">
        <w:trPr>
          <w:trHeight w:val="16"/>
          <w:jc w:val="center"/>
        </w:trPr>
        <w:tc>
          <w:tcPr>
            <w:tcW w:w="2869" w:type="dxa"/>
            <w:tcBorders>
              <w:top w:val="single" w:sz="4" w:space="0" w:color="auto"/>
            </w:tcBorders>
          </w:tcPr>
          <w:p w:rsidR="007F0DB7" w:rsidRPr="00743750" w:rsidRDefault="007F0DB7" w:rsidP="001C13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43750">
              <w:rPr>
                <w:rFonts w:asciiTheme="majorBidi" w:hAnsiTheme="majorBidi" w:cstheme="majorBidi"/>
                <w:sz w:val="24"/>
                <w:szCs w:val="24"/>
              </w:rPr>
              <w:t>1. Subjective sleep quality</w:t>
            </w:r>
          </w:p>
        </w:tc>
        <w:tc>
          <w:tcPr>
            <w:tcW w:w="2416" w:type="dxa"/>
            <w:tcBorders>
              <w:top w:val="single" w:sz="4" w:space="0" w:color="auto"/>
            </w:tcBorders>
          </w:tcPr>
          <w:p w:rsidR="007F0DB7" w:rsidRPr="00743750" w:rsidRDefault="007F0DB7" w:rsidP="001C13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7</w:t>
            </w:r>
          </w:p>
        </w:tc>
        <w:tc>
          <w:tcPr>
            <w:tcW w:w="2227" w:type="dxa"/>
            <w:tcBorders>
              <w:top w:val="single" w:sz="4" w:space="0" w:color="auto"/>
            </w:tcBorders>
          </w:tcPr>
          <w:p w:rsidR="007F0DB7" w:rsidRPr="00743750" w:rsidRDefault="007F0DB7" w:rsidP="001C13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F0DB7" w:rsidRPr="00743750" w:rsidTr="001C136E">
        <w:trPr>
          <w:trHeight w:val="16"/>
          <w:jc w:val="center"/>
        </w:trPr>
        <w:tc>
          <w:tcPr>
            <w:tcW w:w="2869" w:type="dxa"/>
          </w:tcPr>
          <w:p w:rsidR="007F0DB7" w:rsidRPr="00743750" w:rsidRDefault="007F0DB7" w:rsidP="001C13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43750">
              <w:rPr>
                <w:rFonts w:asciiTheme="majorBidi" w:hAnsiTheme="majorBidi" w:cstheme="majorBidi"/>
                <w:sz w:val="24"/>
                <w:szCs w:val="24"/>
              </w:rPr>
              <w:t>2. Sleep latency</w:t>
            </w:r>
          </w:p>
        </w:tc>
        <w:tc>
          <w:tcPr>
            <w:tcW w:w="2416" w:type="dxa"/>
          </w:tcPr>
          <w:p w:rsidR="007F0DB7" w:rsidRPr="00743750" w:rsidRDefault="007F0DB7" w:rsidP="001C13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5</w:t>
            </w:r>
          </w:p>
        </w:tc>
        <w:tc>
          <w:tcPr>
            <w:tcW w:w="2227" w:type="dxa"/>
          </w:tcPr>
          <w:p w:rsidR="007F0DB7" w:rsidRPr="00743750" w:rsidRDefault="007F0DB7" w:rsidP="001C13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F0DB7" w:rsidRPr="00743750" w:rsidTr="001C136E">
        <w:trPr>
          <w:trHeight w:val="16"/>
          <w:jc w:val="center"/>
        </w:trPr>
        <w:tc>
          <w:tcPr>
            <w:tcW w:w="2869" w:type="dxa"/>
          </w:tcPr>
          <w:p w:rsidR="007F0DB7" w:rsidRPr="00743750" w:rsidRDefault="007F0DB7" w:rsidP="001C13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43750">
              <w:rPr>
                <w:rFonts w:asciiTheme="majorBidi" w:hAnsiTheme="majorBidi" w:cstheme="majorBidi"/>
                <w:sz w:val="24"/>
                <w:szCs w:val="24"/>
              </w:rPr>
              <w:t>3. Sleep duration</w:t>
            </w:r>
          </w:p>
        </w:tc>
        <w:tc>
          <w:tcPr>
            <w:tcW w:w="2416" w:type="dxa"/>
          </w:tcPr>
          <w:p w:rsidR="007F0DB7" w:rsidRPr="00743750" w:rsidRDefault="007F0DB7" w:rsidP="001C13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27" w:type="dxa"/>
          </w:tcPr>
          <w:p w:rsidR="007F0DB7" w:rsidRPr="00743750" w:rsidRDefault="007F0DB7" w:rsidP="001C13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 0.85</w:t>
            </w:r>
          </w:p>
        </w:tc>
      </w:tr>
      <w:tr w:rsidR="007F0DB7" w:rsidRPr="00743750" w:rsidTr="001C136E">
        <w:trPr>
          <w:trHeight w:val="16"/>
          <w:jc w:val="center"/>
        </w:trPr>
        <w:tc>
          <w:tcPr>
            <w:tcW w:w="2869" w:type="dxa"/>
          </w:tcPr>
          <w:p w:rsidR="007F0DB7" w:rsidRPr="00743750" w:rsidRDefault="007F0DB7" w:rsidP="001C13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43750">
              <w:rPr>
                <w:rFonts w:asciiTheme="majorBidi" w:hAnsiTheme="majorBidi" w:cstheme="majorBidi"/>
                <w:sz w:val="24"/>
                <w:szCs w:val="24"/>
              </w:rPr>
              <w:t>4. Habitual sleep efficiency</w:t>
            </w:r>
          </w:p>
        </w:tc>
        <w:tc>
          <w:tcPr>
            <w:tcW w:w="2416" w:type="dxa"/>
          </w:tcPr>
          <w:p w:rsidR="007F0DB7" w:rsidRPr="00743750" w:rsidRDefault="007F0DB7" w:rsidP="001C13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27" w:type="dxa"/>
          </w:tcPr>
          <w:p w:rsidR="007F0DB7" w:rsidRPr="00743750" w:rsidRDefault="007F0DB7" w:rsidP="001C13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 0.83</w:t>
            </w:r>
          </w:p>
        </w:tc>
      </w:tr>
      <w:tr w:rsidR="007F0DB7" w:rsidRPr="00743750" w:rsidTr="001C136E">
        <w:trPr>
          <w:trHeight w:val="16"/>
          <w:jc w:val="center"/>
        </w:trPr>
        <w:tc>
          <w:tcPr>
            <w:tcW w:w="2869" w:type="dxa"/>
          </w:tcPr>
          <w:p w:rsidR="007F0DB7" w:rsidRPr="00743750" w:rsidRDefault="007F0DB7" w:rsidP="001C13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43750">
              <w:rPr>
                <w:rFonts w:asciiTheme="majorBidi" w:hAnsiTheme="majorBidi" w:cstheme="majorBidi"/>
                <w:sz w:val="24"/>
                <w:szCs w:val="24"/>
              </w:rPr>
              <w:t>5. Sleep disturbances</w:t>
            </w:r>
          </w:p>
        </w:tc>
        <w:tc>
          <w:tcPr>
            <w:tcW w:w="2416" w:type="dxa"/>
          </w:tcPr>
          <w:p w:rsidR="007F0DB7" w:rsidRPr="00743750" w:rsidRDefault="007F0DB7" w:rsidP="001C13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0</w:t>
            </w:r>
          </w:p>
        </w:tc>
        <w:tc>
          <w:tcPr>
            <w:tcW w:w="2227" w:type="dxa"/>
          </w:tcPr>
          <w:p w:rsidR="007F0DB7" w:rsidRPr="00743750" w:rsidRDefault="007F0DB7" w:rsidP="001C13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F0DB7" w:rsidRPr="00743750" w:rsidTr="001C136E">
        <w:trPr>
          <w:trHeight w:val="16"/>
          <w:jc w:val="center"/>
        </w:trPr>
        <w:tc>
          <w:tcPr>
            <w:tcW w:w="2869" w:type="dxa"/>
          </w:tcPr>
          <w:p w:rsidR="007F0DB7" w:rsidRPr="00743750" w:rsidRDefault="007F0DB7" w:rsidP="001C13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43750">
              <w:rPr>
                <w:rFonts w:asciiTheme="majorBidi" w:hAnsiTheme="majorBidi" w:cstheme="majorBidi"/>
                <w:sz w:val="24"/>
                <w:szCs w:val="24"/>
              </w:rPr>
              <w:t>6. Use of sleep medication</w:t>
            </w:r>
          </w:p>
        </w:tc>
        <w:tc>
          <w:tcPr>
            <w:tcW w:w="2416" w:type="dxa"/>
          </w:tcPr>
          <w:p w:rsidR="007F0DB7" w:rsidRPr="00743750" w:rsidRDefault="007F0DB7" w:rsidP="001C13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5</w:t>
            </w:r>
          </w:p>
        </w:tc>
        <w:tc>
          <w:tcPr>
            <w:tcW w:w="2227" w:type="dxa"/>
          </w:tcPr>
          <w:p w:rsidR="007F0DB7" w:rsidRPr="00743750" w:rsidRDefault="007F0DB7" w:rsidP="001C13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F0DB7" w:rsidRPr="00743750" w:rsidTr="001C136E">
        <w:trPr>
          <w:trHeight w:val="16"/>
          <w:jc w:val="center"/>
        </w:trPr>
        <w:tc>
          <w:tcPr>
            <w:tcW w:w="2869" w:type="dxa"/>
            <w:tcBorders>
              <w:bottom w:val="single" w:sz="4" w:space="0" w:color="auto"/>
            </w:tcBorders>
          </w:tcPr>
          <w:p w:rsidR="007F0DB7" w:rsidRPr="00743750" w:rsidRDefault="007F0DB7" w:rsidP="001C13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43750">
              <w:rPr>
                <w:rFonts w:asciiTheme="majorBidi" w:hAnsiTheme="majorBidi" w:cstheme="majorBidi"/>
                <w:sz w:val="24"/>
                <w:szCs w:val="24"/>
              </w:rPr>
              <w:t>7. Daytime dysfunction</w:t>
            </w:r>
          </w:p>
        </w:tc>
        <w:tc>
          <w:tcPr>
            <w:tcW w:w="2416" w:type="dxa"/>
            <w:tcBorders>
              <w:bottom w:val="single" w:sz="4" w:space="0" w:color="auto"/>
            </w:tcBorders>
          </w:tcPr>
          <w:p w:rsidR="007F0DB7" w:rsidRPr="00743750" w:rsidRDefault="007F0DB7" w:rsidP="001C13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3</w:t>
            </w:r>
          </w:p>
        </w:tc>
        <w:tc>
          <w:tcPr>
            <w:tcW w:w="2227" w:type="dxa"/>
            <w:tcBorders>
              <w:bottom w:val="single" w:sz="4" w:space="0" w:color="auto"/>
            </w:tcBorders>
          </w:tcPr>
          <w:p w:rsidR="007F0DB7" w:rsidRPr="00743750" w:rsidRDefault="007F0DB7" w:rsidP="001C13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F0DB7" w:rsidRPr="00743750" w:rsidTr="001C136E">
        <w:trPr>
          <w:trHeight w:val="16"/>
          <w:jc w:val="center"/>
        </w:trPr>
        <w:tc>
          <w:tcPr>
            <w:tcW w:w="7512" w:type="dxa"/>
            <w:gridSpan w:val="3"/>
            <w:tcBorders>
              <w:top w:val="single" w:sz="4" w:space="0" w:color="auto"/>
            </w:tcBorders>
          </w:tcPr>
          <w:p w:rsidR="007F0DB7" w:rsidRPr="00743750" w:rsidRDefault="007F0DB7" w:rsidP="001C136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743750">
              <w:rPr>
                <w:rFonts w:asciiTheme="majorBidi" w:hAnsiTheme="majorBidi" w:cstheme="majorBidi"/>
                <w:sz w:val="24"/>
                <w:szCs w:val="24"/>
              </w:rPr>
              <w:t xml:space="preserve">Factor loading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etween – 0.5 and</w:t>
            </w:r>
            <w:r w:rsidRPr="00743750">
              <w:rPr>
                <w:rFonts w:asciiTheme="majorBidi" w:hAnsiTheme="majorBidi" w:cstheme="majorBidi"/>
                <w:sz w:val="24"/>
                <w:szCs w:val="24"/>
              </w:rPr>
              <w:t xml:space="preserve"> 0.5 are not shown.</w:t>
            </w:r>
          </w:p>
        </w:tc>
      </w:tr>
    </w:tbl>
    <w:p w:rsidR="000F27E7" w:rsidRDefault="000F27E7"/>
    <w:sectPr w:rsidR="000F27E7" w:rsidSect="005831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36BF"/>
    <w:rsid w:val="000F27E7"/>
    <w:rsid w:val="001C136E"/>
    <w:rsid w:val="002B12AB"/>
    <w:rsid w:val="002C34D9"/>
    <w:rsid w:val="004018F4"/>
    <w:rsid w:val="004B07A2"/>
    <w:rsid w:val="004D3635"/>
    <w:rsid w:val="005830D5"/>
    <w:rsid w:val="00583179"/>
    <w:rsid w:val="007F0DB7"/>
    <w:rsid w:val="008B7433"/>
    <w:rsid w:val="009E36BF"/>
    <w:rsid w:val="00A278CA"/>
    <w:rsid w:val="00B17272"/>
    <w:rsid w:val="00B7342F"/>
    <w:rsid w:val="00CA52D7"/>
    <w:rsid w:val="00D746D3"/>
    <w:rsid w:val="00EA15BA"/>
    <w:rsid w:val="00FC6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7CDD4D-C742-45EE-A25A-B5C7AE1CB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687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had</dc:creator>
  <cp:keywords/>
  <dc:description/>
  <cp:lastModifiedBy>Bhuvaneswari R.</cp:lastModifiedBy>
  <cp:revision>19</cp:revision>
  <dcterms:created xsi:type="dcterms:W3CDTF">2023-11-13T21:01:00Z</dcterms:created>
  <dcterms:modified xsi:type="dcterms:W3CDTF">2024-01-04T12:13:00Z</dcterms:modified>
</cp:coreProperties>
</file>